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4282" w:rsidRPr="003653F6" w:rsidRDefault="007F4282" w:rsidP="007F42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85201404"/>
      <w:proofErr w:type="gramStart"/>
      <w:r w:rsidRPr="003653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2.</w:t>
      </w:r>
      <w:proofErr w:type="gramEnd"/>
      <w:r w:rsidRPr="003653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fit and factor loading of the latent variables</w:t>
      </w:r>
    </w:p>
    <w:bookmarkEnd w:id="0"/>
    <w:p w:rsidR="007F4282" w:rsidRPr="003653F6" w:rsidRDefault="007F4282" w:rsidP="007F42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7F4282" w:rsidRPr="003653F6" w:rsidRDefault="007F4282" w:rsidP="007F428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653F6">
        <w:rPr>
          <w:noProof/>
          <w:color w:val="000000" w:themeColor="text1"/>
          <w:lang w:eastAsia="en-US"/>
        </w:rPr>
        <w:drawing>
          <wp:inline distT="0" distB="0" distL="0" distR="0" wp14:anchorId="0A111DD1" wp14:editId="4DB1A2DB">
            <wp:extent cx="4947274" cy="5896107"/>
            <wp:effectExtent l="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50200" cy="5899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4282" w:rsidRPr="003653F6" w:rsidRDefault="007F4282" w:rsidP="007F4282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Hlk185201444"/>
      <w:proofErr w:type="gramStart"/>
      <w:r w:rsidRPr="003653F6">
        <w:rPr>
          <w:rFonts w:ascii="Times New Roman" w:hAnsi="Times New Roman" w:cs="Times New Roman"/>
          <w:color w:val="000000" w:themeColor="text1"/>
          <w:sz w:val="24"/>
          <w:szCs w:val="24"/>
        </w:rPr>
        <w:t>χ2/</w:t>
      </w:r>
      <w:proofErr w:type="spellStart"/>
      <w:r w:rsidRPr="003653F6">
        <w:rPr>
          <w:rFonts w:ascii="Times New Roman" w:hAnsi="Times New Roman" w:cs="Times New Roman"/>
          <w:color w:val="000000" w:themeColor="text1"/>
          <w:sz w:val="24"/>
          <w:szCs w:val="24"/>
        </w:rPr>
        <w:t>df</w:t>
      </w:r>
      <w:proofErr w:type="spellEnd"/>
      <w:proofErr w:type="gramEnd"/>
      <w:r w:rsidRPr="003653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42.967/36 = 1.19&lt;5; RMSE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653F6">
        <w:rPr>
          <w:rFonts w:ascii="Times New Roman" w:hAnsi="Times New Roman" w:cs="Times New Roman"/>
          <w:color w:val="000000" w:themeColor="text1"/>
          <w:sz w:val="24"/>
          <w:szCs w:val="24"/>
        </w:rPr>
        <w:t>0.03; CF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653F6">
        <w:rPr>
          <w:rFonts w:ascii="Times New Roman" w:hAnsi="Times New Roman" w:cs="Times New Roman"/>
          <w:color w:val="000000" w:themeColor="text1"/>
          <w:sz w:val="24"/>
          <w:szCs w:val="24"/>
        </w:rPr>
        <w:t>0.99; TL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=</w:t>
      </w:r>
      <w:r w:rsidRPr="003653F6">
        <w:rPr>
          <w:rFonts w:ascii="Times New Roman" w:hAnsi="Times New Roman" w:cs="Times New Roman"/>
          <w:color w:val="000000" w:themeColor="text1"/>
          <w:sz w:val="24"/>
          <w:szCs w:val="24"/>
        </w:rPr>
        <w:t>0.99</w:t>
      </w:r>
    </w:p>
    <w:bookmarkEnd w:id="1"/>
    <w:p w:rsidR="007F4282" w:rsidRPr="003653F6" w:rsidRDefault="007F4282" w:rsidP="007F428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Notes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S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tandardized coefficients are presented. </w:t>
      </w: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s1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E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motional support, </w:t>
      </w: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s2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I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nstrumental support; </w:t>
      </w: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st1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R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eluctance to disclose COVID-19 infection to others, </w:t>
      </w: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st2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P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erceived negative views from others, </w:t>
      </w: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sst3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P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erceived public 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d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>iscrimination;</w:t>
      </w: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ac1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Concentrating efforts on doing something about the situation, </w:t>
      </w: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ac2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: Taking actions to improve the situation; </w:t>
      </w: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rum1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>: Constantly recall the pandemic as well as feelings about the pandemic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;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rum2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>: Indulge in thoughts and feelings about the pandemic;</w:t>
      </w:r>
    </w:p>
    <w:p w:rsidR="007F4282" w:rsidRPr="00444EA8" w:rsidRDefault="007F4282" w:rsidP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cat1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>: Constantly think about how terrible the pandemic is</w:t>
      </w:r>
      <w:r>
        <w:rPr>
          <w:rFonts w:ascii="Times New Roman" w:hAnsi="Times New Roman" w:cs="Times New Roman"/>
          <w:color w:val="000000" w:themeColor="text1"/>
          <w:sz w:val="22"/>
          <w:szCs w:val="24"/>
        </w:rPr>
        <w:t>;</w:t>
      </w:r>
    </w:p>
    <w:p w:rsidR="00942EC8" w:rsidRPr="007F4282" w:rsidRDefault="007F4282">
      <w:pPr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44EA8">
        <w:rPr>
          <w:rFonts w:ascii="Times New Roman" w:hAnsi="Times New Roman" w:cs="Times New Roman"/>
          <w:b/>
          <w:bCs/>
          <w:color w:val="000000" w:themeColor="text1"/>
          <w:sz w:val="22"/>
          <w:szCs w:val="24"/>
        </w:rPr>
        <w:t>cat2</w:t>
      </w:r>
      <w:r w:rsidRPr="00444EA8">
        <w:rPr>
          <w:rFonts w:ascii="Times New Roman" w:hAnsi="Times New Roman" w:cs="Times New Roman"/>
          <w:color w:val="000000" w:themeColor="text1"/>
          <w:sz w:val="22"/>
          <w:szCs w:val="24"/>
        </w:rPr>
        <w:t>: Sometimes feel like the disaster is coming.</w:t>
      </w:r>
      <w:bookmarkStart w:id="2" w:name="_GoBack"/>
      <w:bookmarkEnd w:id="2"/>
    </w:p>
    <w:sectPr w:rsidR="00942EC8" w:rsidRPr="007F42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282"/>
    <w:rsid w:val="000403A8"/>
    <w:rsid w:val="000416D1"/>
    <w:rsid w:val="000536D3"/>
    <w:rsid w:val="00072CCF"/>
    <w:rsid w:val="000A5BC7"/>
    <w:rsid w:val="001239C5"/>
    <w:rsid w:val="001656D8"/>
    <w:rsid w:val="001B07FD"/>
    <w:rsid w:val="001E3108"/>
    <w:rsid w:val="002144BF"/>
    <w:rsid w:val="00234F4A"/>
    <w:rsid w:val="00262F9D"/>
    <w:rsid w:val="00276A31"/>
    <w:rsid w:val="00290621"/>
    <w:rsid w:val="002A2F02"/>
    <w:rsid w:val="002B0E9F"/>
    <w:rsid w:val="00303087"/>
    <w:rsid w:val="00312428"/>
    <w:rsid w:val="0031264E"/>
    <w:rsid w:val="00376A83"/>
    <w:rsid w:val="00392B19"/>
    <w:rsid w:val="003A7C81"/>
    <w:rsid w:val="003E10BA"/>
    <w:rsid w:val="004A338F"/>
    <w:rsid w:val="00537576"/>
    <w:rsid w:val="00597623"/>
    <w:rsid w:val="005E344D"/>
    <w:rsid w:val="00654AB7"/>
    <w:rsid w:val="006A1512"/>
    <w:rsid w:val="007252BA"/>
    <w:rsid w:val="007555DA"/>
    <w:rsid w:val="007A66E7"/>
    <w:rsid w:val="007E1A1E"/>
    <w:rsid w:val="007F4282"/>
    <w:rsid w:val="008764DE"/>
    <w:rsid w:val="008956E4"/>
    <w:rsid w:val="008974AF"/>
    <w:rsid w:val="008A6419"/>
    <w:rsid w:val="009133A3"/>
    <w:rsid w:val="00917A4A"/>
    <w:rsid w:val="00980B77"/>
    <w:rsid w:val="009825AA"/>
    <w:rsid w:val="009E47AA"/>
    <w:rsid w:val="00A32F7A"/>
    <w:rsid w:val="00AD4F41"/>
    <w:rsid w:val="00AF1E86"/>
    <w:rsid w:val="00B33B56"/>
    <w:rsid w:val="00B8653A"/>
    <w:rsid w:val="00BB2C67"/>
    <w:rsid w:val="00BE4696"/>
    <w:rsid w:val="00C6620F"/>
    <w:rsid w:val="00C706C3"/>
    <w:rsid w:val="00D1180C"/>
    <w:rsid w:val="00D6605A"/>
    <w:rsid w:val="00DD419C"/>
    <w:rsid w:val="00E71EE5"/>
    <w:rsid w:val="00EC589C"/>
    <w:rsid w:val="00F0652B"/>
    <w:rsid w:val="00F418CF"/>
    <w:rsid w:val="00F72F69"/>
    <w:rsid w:val="00FE56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2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28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282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2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28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goy, Jasley</dc:creator>
  <cp:lastModifiedBy>Hungoy, Jasley</cp:lastModifiedBy>
  <cp:revision>1</cp:revision>
  <dcterms:created xsi:type="dcterms:W3CDTF">2025-02-13T01:33:00Z</dcterms:created>
  <dcterms:modified xsi:type="dcterms:W3CDTF">2025-02-13T01:33:00Z</dcterms:modified>
</cp:coreProperties>
</file>